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C303BA" w14:textId="77777777" w:rsidR="00044484" w:rsidRPr="004822F5" w:rsidRDefault="00044484" w:rsidP="00044484">
      <w:pPr>
        <w:pStyle w:val="a9"/>
      </w:pPr>
      <w:r w:rsidRPr="004822F5">
        <w:t>Table S</w:t>
      </w:r>
      <w:r w:rsidRPr="004822F5">
        <w:rPr>
          <w:b w:val="0"/>
          <w:bCs w:val="0"/>
        </w:rPr>
        <w:fldChar w:fldCharType="begin"/>
      </w:r>
      <w:r w:rsidRPr="004822F5">
        <w:instrText xml:space="preserve"> SEQ Table \* ARABIC </w:instrText>
      </w:r>
      <w:r w:rsidRPr="004822F5">
        <w:rPr>
          <w:b w:val="0"/>
          <w:bCs w:val="0"/>
        </w:rPr>
        <w:fldChar w:fldCharType="separate"/>
      </w:r>
      <w:r w:rsidRPr="004822F5">
        <w:rPr>
          <w:noProof/>
        </w:rPr>
        <w:t>1</w:t>
      </w:r>
      <w:r w:rsidRPr="004822F5">
        <w:rPr>
          <w:b w:val="0"/>
          <w:bCs w:val="0"/>
        </w:rPr>
        <w:fldChar w:fldCharType="end"/>
      </w:r>
      <w:r w:rsidRPr="004822F5">
        <w:t>. Details of unresectable factors in each patient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264"/>
        <w:gridCol w:w="1264"/>
        <w:gridCol w:w="1265"/>
        <w:gridCol w:w="1264"/>
        <w:gridCol w:w="1264"/>
        <w:gridCol w:w="1265"/>
      </w:tblGrid>
      <w:tr w:rsidR="00044484" w:rsidRPr="004822F5" w14:paraId="36E7FA90" w14:textId="77777777" w:rsidTr="00E355AC">
        <w:trPr>
          <w:trHeight w:val="300"/>
        </w:trPr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72D8A6" w14:textId="77777777" w:rsidR="00044484" w:rsidRPr="004822F5" w:rsidRDefault="00044484" w:rsidP="00044484">
            <w:pPr>
              <w:rPr>
                <w:rFonts w:cs="Times New Roman"/>
              </w:rPr>
            </w:pPr>
            <w:r w:rsidRPr="004822F5">
              <w:rPr>
                <w:rFonts w:cs="Times New Roman"/>
              </w:rPr>
              <w:t>Cas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EE4F97" w14:textId="77777777" w:rsidR="00044484" w:rsidRPr="004822F5" w:rsidRDefault="00044484" w:rsidP="00044484">
            <w:pPr>
              <w:rPr>
                <w:rFonts w:cs="Times New Roman"/>
              </w:rPr>
            </w:pPr>
            <w:r w:rsidRPr="004822F5">
              <w:rPr>
                <w:rFonts w:cs="Times New Roman"/>
              </w:rPr>
              <w:t>Bulky lymph nodes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70344A" w14:textId="77777777" w:rsidR="00044484" w:rsidRPr="004822F5" w:rsidRDefault="00044484" w:rsidP="00044484">
            <w:pPr>
              <w:rPr>
                <w:rFonts w:cs="Times New Roman"/>
              </w:rPr>
            </w:pPr>
            <w:r w:rsidRPr="004822F5">
              <w:rPr>
                <w:rFonts w:cs="Times New Roman"/>
              </w:rPr>
              <w:t>Invasion of adjacent organ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92CBF5" w14:textId="77777777" w:rsidR="00044484" w:rsidRPr="004822F5" w:rsidRDefault="00044484" w:rsidP="00044484">
            <w:pPr>
              <w:rPr>
                <w:rFonts w:cs="Times New Roman"/>
              </w:rPr>
            </w:pPr>
            <w:r w:rsidRPr="004822F5">
              <w:rPr>
                <w:rFonts w:cs="Times New Roman"/>
              </w:rPr>
              <w:t>Large distal tumor affecting duodenum closur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A73E02" w14:textId="77777777" w:rsidR="00044484" w:rsidRPr="004822F5" w:rsidRDefault="00044484" w:rsidP="00044484">
            <w:pPr>
              <w:rPr>
                <w:rFonts w:cs="Times New Roman"/>
              </w:rPr>
            </w:pPr>
            <w:r w:rsidRPr="004822F5">
              <w:rPr>
                <w:rFonts w:cs="Times New Roman"/>
              </w:rPr>
              <w:t>Peritoneal metastasis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02C1EC" w14:textId="77777777" w:rsidR="00044484" w:rsidRPr="004822F5" w:rsidRDefault="00044484" w:rsidP="00044484">
            <w:pPr>
              <w:rPr>
                <w:rFonts w:cs="Times New Roman"/>
              </w:rPr>
            </w:pPr>
            <w:r w:rsidRPr="004822F5">
              <w:rPr>
                <w:rFonts w:cs="Times New Roman"/>
              </w:rPr>
              <w:t>Distant lymph node metastasi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D6437E" w14:textId="77777777" w:rsidR="00044484" w:rsidRPr="004822F5" w:rsidRDefault="00044484" w:rsidP="00044484">
            <w:pPr>
              <w:rPr>
                <w:rFonts w:cs="Times New Roman"/>
              </w:rPr>
            </w:pPr>
            <w:r w:rsidRPr="004822F5">
              <w:rPr>
                <w:rFonts w:cs="Times New Roman"/>
              </w:rPr>
              <w:t>Distant organ metastasis</w:t>
            </w:r>
          </w:p>
        </w:tc>
      </w:tr>
      <w:tr w:rsidR="00044484" w:rsidRPr="004822F5" w14:paraId="1339BE1F" w14:textId="77777777" w:rsidTr="00E355AC">
        <w:trPr>
          <w:trHeight w:val="320"/>
        </w:trPr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842C3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A157B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AE7BDE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D2C7A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41D02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DBE98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9B773A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63A078FC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F5AC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9F12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68C11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8228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21B71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39BE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2108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3D61A98E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E3E01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D79C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5200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AA5D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978F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223E6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800C1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53D9ED80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28453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B58E3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DFC8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D3E0D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25A5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12289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6B490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78613AE6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924A2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F5296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0285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9A339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78BF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1366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200B0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43A539B3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D7706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C098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76766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69397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8D209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E765E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FB87C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Descending colon</w:t>
            </w:r>
          </w:p>
        </w:tc>
      </w:tr>
      <w:tr w:rsidR="00044484" w:rsidRPr="004822F5" w14:paraId="4ED8E4C5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35AE6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2FF5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AD25A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4721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9499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A493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82890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14F37CC4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D25D7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1A5DC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4D366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EA7CD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842B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3EE6D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E88D1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0DB7726A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61F9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6495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8102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18783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8550E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3B0DC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4D04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76F2CCCD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D039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F4903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0E8C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F21B0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C3F6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8D319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70B8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1DD55335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7D799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6DDA0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12330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F96AC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3FABC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6C543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A3FF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123DC299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5D59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1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1058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E2B43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EA90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6EC13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B64C7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5F1E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5EB5AA51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F2A57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845BC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84059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9645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AEE1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CC0B2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94C6D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Liver</w:t>
            </w:r>
          </w:p>
        </w:tc>
      </w:tr>
      <w:tr w:rsidR="00044484" w:rsidRPr="004822F5" w14:paraId="6DE4DDB3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3D28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02423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73B3D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87BFC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950E2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0BBE2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46F0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56618827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A11A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lastRenderedPageBreak/>
              <w:t>1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4877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EB35C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39651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A8D6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0C1FA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E67D0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2F16BAB0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12817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1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BF817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9360A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AF37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C557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843C0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BDE2A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11F60180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4CC1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1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5E272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D1EA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EEF4C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F1AA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DCBDC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29F4D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3431A5EB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44BA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698A3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A78A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4B8C0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07C29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805A3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D28C2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Ovary</w:t>
            </w:r>
          </w:p>
        </w:tc>
      </w:tr>
      <w:tr w:rsidR="00044484" w:rsidRPr="004822F5" w14:paraId="05BC2E88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7038E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060F6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4994E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A1A4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FFB6D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D5D4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1A24D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20DE057B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1C09E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2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7437E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5074D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5D63C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89DA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4F20C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6A32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Liver</w:t>
            </w:r>
          </w:p>
        </w:tc>
      </w:tr>
      <w:tr w:rsidR="00044484" w:rsidRPr="004822F5" w14:paraId="7AE26519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51242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2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A27E6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965B1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F130C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AB07E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1924A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5E36C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300A64A1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D5921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2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13A4D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68AB9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47A26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F04B0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37CC6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6918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2B37789B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333F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2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CEBB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B7751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D1BF1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5CB42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39399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2085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4E695DE7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A9B3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15CB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E496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37A8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00253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62B5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9150C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5602903D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43A0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2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26FCA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7650A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BDD2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F83D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2DB07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96D4A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39BA9242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464A1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2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5409E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CB5D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95ED7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80E23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318B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954E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25CAD43E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9C93D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A0C2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098E6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65E8A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58357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C703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9DAC6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6E5EED66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D2117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B7600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AC79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7299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47CBA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19561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C91B6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70FAD11E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64CAD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874F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C2C0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2E663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D1A8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EF66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0571E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6193CFB0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5671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3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05BC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DE89D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1AA8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7A83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C9E5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36C70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40344DD6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38C51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B098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90429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198CC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FA659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D6ED0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0EA2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222188A0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AD8E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F8DFA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67FE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63AE1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DA1C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4398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052B3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7BFDF14E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335A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3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ECF43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23E25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6CE36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1AD02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6F2D4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E8556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1FD12594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F3EF6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F467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05BE3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206EE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0AEC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DEBB9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8F37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5067D191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B503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lastRenderedPageBreak/>
              <w:t>3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149B0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4BA82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3D157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2AE5A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791E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62C21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  <w:tr w:rsidR="00044484" w:rsidRPr="004822F5" w14:paraId="13CDE258" w14:textId="77777777" w:rsidTr="00E355AC">
        <w:trPr>
          <w:trHeight w:val="320"/>
        </w:trPr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DF90E0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3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C5BC1D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  <w:r w:rsidRPr="004822F5">
              <w:rPr>
                <w:rFonts w:cs="Times New Roman"/>
              </w:rPr>
              <w:t>+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CE7D1A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A21CB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359E1B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FF6008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13CDDF" w14:textId="77777777" w:rsidR="00044484" w:rsidRPr="004822F5" w:rsidRDefault="00044484" w:rsidP="00044484">
            <w:pPr>
              <w:jc w:val="center"/>
              <w:rPr>
                <w:rFonts w:cs="Times New Roman"/>
              </w:rPr>
            </w:pPr>
          </w:p>
        </w:tc>
      </w:tr>
    </w:tbl>
    <w:p w14:paraId="5C710709" w14:textId="77777777" w:rsidR="00044484" w:rsidRPr="004822F5" w:rsidRDefault="00044484" w:rsidP="00044484">
      <w:pPr>
        <w:rPr>
          <w:rFonts w:cs="Times New Roman"/>
        </w:rPr>
      </w:pPr>
    </w:p>
    <w:p w14:paraId="7727BF87" w14:textId="4A598C76" w:rsidR="00044484" w:rsidRPr="004822F5" w:rsidRDefault="00044484" w:rsidP="00044484">
      <w:pPr>
        <w:pStyle w:val="a9"/>
      </w:pPr>
      <w:r w:rsidRPr="004822F5">
        <w:t>Table S</w:t>
      </w:r>
      <w:r w:rsidRPr="004822F5">
        <w:rPr>
          <w:b w:val="0"/>
          <w:bCs w:val="0"/>
        </w:rPr>
        <w:fldChar w:fldCharType="begin"/>
      </w:r>
      <w:r w:rsidRPr="004822F5">
        <w:instrText xml:space="preserve"> SEQ Table \* ARABIC </w:instrText>
      </w:r>
      <w:r w:rsidRPr="004822F5">
        <w:rPr>
          <w:b w:val="0"/>
          <w:bCs w:val="0"/>
        </w:rPr>
        <w:fldChar w:fldCharType="separate"/>
      </w:r>
      <w:r w:rsidRPr="004822F5">
        <w:rPr>
          <w:noProof/>
        </w:rPr>
        <w:t>2</w:t>
      </w:r>
      <w:r w:rsidRPr="004822F5">
        <w:rPr>
          <w:b w:val="0"/>
          <w:bCs w:val="0"/>
        </w:rPr>
        <w:fldChar w:fldCharType="end"/>
      </w:r>
      <w:r w:rsidRPr="004822F5">
        <w:t>. Demographic, oncological and therapeutic information of patients for tumor immunity in the microenvironment analysis</w:t>
      </w:r>
    </w:p>
    <w:tbl>
      <w:tblPr>
        <w:tblW w:w="7689" w:type="dxa"/>
        <w:tblInd w:w="108" w:type="dxa"/>
        <w:tblLook w:val="04A0" w:firstRow="1" w:lastRow="0" w:firstColumn="1" w:lastColumn="0" w:noHBand="0" w:noVBand="1"/>
      </w:tblPr>
      <w:tblGrid>
        <w:gridCol w:w="5704"/>
        <w:gridCol w:w="1985"/>
      </w:tblGrid>
      <w:tr w:rsidR="00044484" w:rsidRPr="004822F5" w14:paraId="763AA5DE" w14:textId="77777777" w:rsidTr="00E355AC">
        <w:trPr>
          <w:trHeight w:val="268"/>
        </w:trPr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BA763" w14:textId="77777777" w:rsidR="00044484" w:rsidRPr="004822F5" w:rsidRDefault="00044484" w:rsidP="00044484">
            <w:pPr>
              <w:rPr>
                <w:rFonts w:cs="Times New Roman"/>
                <w:b/>
                <w:color w:val="000000"/>
                <w:szCs w:val="21"/>
              </w:rPr>
            </w:pPr>
            <w:r w:rsidRPr="004822F5">
              <w:rPr>
                <w:rFonts w:cs="Times New Roman"/>
                <w:b/>
                <w:color w:val="000000" w:themeColor="text1"/>
                <w:szCs w:val="21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158DB" w14:textId="77777777" w:rsidR="00044484" w:rsidRPr="004822F5" w:rsidRDefault="00044484" w:rsidP="00044484">
            <w:pPr>
              <w:jc w:val="right"/>
              <w:rPr>
                <w:rFonts w:cs="Times New Roman"/>
                <w:b/>
                <w:color w:val="000000"/>
                <w:szCs w:val="21"/>
              </w:rPr>
            </w:pPr>
            <w:r w:rsidRPr="004822F5">
              <w:rPr>
                <w:rFonts w:cs="Times New Roman"/>
                <w:b/>
                <w:color w:val="000000"/>
                <w:szCs w:val="21"/>
              </w:rPr>
              <w:t>Patients (N=7)</w:t>
            </w:r>
          </w:p>
        </w:tc>
      </w:tr>
      <w:tr w:rsidR="00044484" w:rsidRPr="004822F5" w14:paraId="56E55327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2D75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Age (years), mean (rang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CC6E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61 (52–73)</w:t>
            </w:r>
          </w:p>
        </w:tc>
      </w:tr>
      <w:tr w:rsidR="00044484" w:rsidRPr="004822F5" w14:paraId="6C9B79AC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EC0A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Sex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128D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</w:p>
        </w:tc>
      </w:tr>
      <w:tr w:rsidR="00044484" w:rsidRPr="004822F5" w14:paraId="6C1175D5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9C25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 xml:space="preserve">  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F736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6 (85.7%)</w:t>
            </w:r>
          </w:p>
        </w:tc>
      </w:tr>
      <w:tr w:rsidR="00044484" w:rsidRPr="004822F5" w14:paraId="7D627E03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5474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 xml:space="preserve">  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CB85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1 (14.3%)</w:t>
            </w:r>
          </w:p>
        </w:tc>
      </w:tr>
      <w:tr w:rsidR="00044484" w:rsidRPr="004822F5" w14:paraId="764AE6A4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2AFB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Tumor Locat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BC9F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</w:p>
        </w:tc>
      </w:tr>
      <w:tr w:rsidR="00044484" w:rsidRPr="004822F5" w14:paraId="682A082D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1B56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 xml:space="preserve">  Upper thi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9286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5 (71.4%)</w:t>
            </w:r>
          </w:p>
        </w:tc>
      </w:tr>
      <w:tr w:rsidR="00044484" w:rsidRPr="004822F5" w14:paraId="6C137893" w14:textId="77777777" w:rsidTr="00E355AC">
        <w:trPr>
          <w:trHeight w:val="280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9CF6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 xml:space="preserve">  Diffuse or undefin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5173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 xml:space="preserve">  2 (28.6%)</w:t>
            </w:r>
          </w:p>
        </w:tc>
      </w:tr>
      <w:tr w:rsidR="00044484" w:rsidRPr="004822F5" w14:paraId="06E23D85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58A66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4822F5">
              <w:rPr>
                <w:rFonts w:cs="Times New Roman"/>
                <w:color w:val="000000"/>
                <w:szCs w:val="21"/>
              </w:rPr>
              <w:t>Borrmann</w:t>
            </w:r>
            <w:proofErr w:type="spellEnd"/>
            <w:r w:rsidRPr="004822F5">
              <w:rPr>
                <w:rFonts w:cs="Times New Roman"/>
                <w:color w:val="000000"/>
                <w:szCs w:val="21"/>
              </w:rPr>
              <w:t xml:space="preserve"> Typ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5394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</w:p>
        </w:tc>
      </w:tr>
      <w:tr w:rsidR="00044484" w:rsidRPr="004822F5" w14:paraId="6B1494FA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C83F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E3D1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2 (28.6%)</w:t>
            </w:r>
          </w:p>
        </w:tc>
      </w:tr>
      <w:tr w:rsidR="00044484" w:rsidRPr="004822F5" w14:paraId="0575A3DD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22AD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I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2F109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3 (42.9%)</w:t>
            </w:r>
          </w:p>
        </w:tc>
      </w:tr>
      <w:tr w:rsidR="00044484" w:rsidRPr="004822F5" w14:paraId="3B41BFB4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149A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Large III</w:t>
            </w:r>
            <w:r w:rsidRPr="004822F5">
              <w:rPr>
                <w:rFonts w:cs="Times New Roman"/>
                <w:color w:val="000000"/>
                <w:szCs w:val="21"/>
              </w:rPr>
              <w:t>（</w:t>
            </w:r>
            <w:r w:rsidRPr="004822F5">
              <w:rPr>
                <w:rFonts w:cs="Times New Roman"/>
                <w:color w:val="000000"/>
                <w:szCs w:val="21"/>
              </w:rPr>
              <w:t>&gt; 8 cm</w:t>
            </w:r>
            <w:r w:rsidRPr="004822F5">
              <w:rPr>
                <w:rFonts w:cs="Times New Roman"/>
                <w:color w:val="000000"/>
                <w:szCs w:val="21"/>
              </w:rPr>
              <w:t>）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F1E15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1 (14.3%)</w:t>
            </w:r>
          </w:p>
        </w:tc>
      </w:tr>
      <w:tr w:rsidR="00044484" w:rsidRPr="004822F5" w14:paraId="3D6690C0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3F72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 xml:space="preserve">  IV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2D732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1 (14.3%)</w:t>
            </w:r>
          </w:p>
        </w:tc>
      </w:tr>
      <w:tr w:rsidR="00044484" w:rsidRPr="004822F5" w14:paraId="0631A31F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EBB2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Tumor invasion</w:t>
            </w:r>
            <w:r w:rsidRPr="004822F5">
              <w:rPr>
                <w:rFonts w:cs="Times New Roman"/>
                <w:color w:val="000000"/>
                <w:szCs w:val="21"/>
                <w:vertAlign w:val="superscript"/>
              </w:rPr>
              <w:t>*</w:t>
            </w:r>
            <w:r w:rsidRPr="004822F5">
              <w:rPr>
                <w:rFonts w:cs="Times New Roman"/>
                <w:color w:val="000000"/>
                <w:szCs w:val="21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CC42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</w:p>
        </w:tc>
      </w:tr>
      <w:tr w:rsidR="00044484" w:rsidRPr="004822F5" w14:paraId="52F810A9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9702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 xml:space="preserve">  cT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EACA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1 (14.3%)</w:t>
            </w:r>
          </w:p>
        </w:tc>
      </w:tr>
      <w:tr w:rsidR="00044484" w:rsidRPr="004822F5" w14:paraId="04142CE8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15F7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 xml:space="preserve">  cT4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4DCA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6 (85.7%)</w:t>
            </w:r>
          </w:p>
        </w:tc>
      </w:tr>
      <w:tr w:rsidR="00044484" w:rsidRPr="004822F5" w14:paraId="4EBFB4AD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70B0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lastRenderedPageBreak/>
              <w:t>Lymph node metastasis</w:t>
            </w:r>
            <w:r w:rsidRPr="004822F5">
              <w:rPr>
                <w:rFonts w:cs="Times New Roman"/>
                <w:color w:val="000000"/>
                <w:szCs w:val="21"/>
                <w:vertAlign w:val="superscript"/>
              </w:rPr>
              <w:t>*</w:t>
            </w:r>
            <w:r w:rsidRPr="004822F5">
              <w:rPr>
                <w:rFonts w:cs="Times New Roman"/>
                <w:color w:val="000000"/>
                <w:szCs w:val="21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ED073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</w:p>
        </w:tc>
      </w:tr>
      <w:tr w:rsidR="00044484" w:rsidRPr="004822F5" w14:paraId="1973E072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3614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 xml:space="preserve">  c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5FF3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4 (57.1%)</w:t>
            </w:r>
          </w:p>
        </w:tc>
      </w:tr>
      <w:tr w:rsidR="00044484" w:rsidRPr="004822F5" w14:paraId="297B73B9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2FDD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 xml:space="preserve">  c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D87A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1 (14.3%)</w:t>
            </w:r>
          </w:p>
        </w:tc>
      </w:tr>
      <w:tr w:rsidR="00044484" w:rsidRPr="004822F5" w14:paraId="15E58E63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4AEA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 xml:space="preserve">  cN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AA27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2 (28.6%)</w:t>
            </w:r>
          </w:p>
        </w:tc>
      </w:tr>
      <w:tr w:rsidR="00044484" w:rsidRPr="004822F5" w14:paraId="19340902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2297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TNM Stage</w:t>
            </w:r>
            <w:r w:rsidRPr="004822F5">
              <w:rPr>
                <w:rFonts w:cs="Times New Roman"/>
                <w:color w:val="000000"/>
                <w:szCs w:val="21"/>
                <w:vertAlign w:val="superscript"/>
              </w:rPr>
              <w:t>*</w:t>
            </w:r>
            <w:r w:rsidRPr="004822F5">
              <w:rPr>
                <w:rFonts w:cs="Times New Roman"/>
                <w:color w:val="000000"/>
                <w:szCs w:val="21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BE4B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</w:p>
        </w:tc>
      </w:tr>
      <w:tr w:rsidR="00044484" w:rsidRPr="004822F5" w14:paraId="182906C4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4952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 xml:space="preserve">  </w:t>
            </w:r>
            <w:proofErr w:type="spellStart"/>
            <w:r w:rsidRPr="004822F5">
              <w:rPr>
                <w:rFonts w:cs="Times New Roman"/>
                <w:color w:val="000000"/>
                <w:szCs w:val="21"/>
              </w:rPr>
              <w:t>cI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C673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7 (100%)</w:t>
            </w:r>
          </w:p>
        </w:tc>
      </w:tr>
      <w:tr w:rsidR="00044484" w:rsidRPr="004822F5" w14:paraId="478CE647" w14:textId="77777777" w:rsidTr="00E355AC">
        <w:trPr>
          <w:trHeight w:val="280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50A3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Clinical response per RECIST guidelines (version 1.1)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6955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</w:p>
        </w:tc>
      </w:tr>
      <w:tr w:rsidR="00044484" w:rsidRPr="004822F5" w14:paraId="46D50341" w14:textId="77777777" w:rsidTr="00E355AC">
        <w:trPr>
          <w:trHeight w:val="280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0A23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szCs w:val="21"/>
              </w:rPr>
              <w:t xml:space="preserve">  Partial respon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9A1C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5 (71.4%)</w:t>
            </w:r>
          </w:p>
        </w:tc>
      </w:tr>
      <w:tr w:rsidR="00044484" w:rsidRPr="004822F5" w14:paraId="061F77EE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C1B5" w14:textId="77777777" w:rsidR="00044484" w:rsidRPr="004822F5" w:rsidRDefault="00044484" w:rsidP="00044484">
            <w:pPr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 xml:space="preserve">  Stable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2893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2 (28.6%)</w:t>
            </w:r>
          </w:p>
        </w:tc>
      </w:tr>
      <w:tr w:rsidR="00044484" w:rsidRPr="004822F5" w14:paraId="19D08B73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A7ED" w14:textId="77777777" w:rsidR="00044484" w:rsidRPr="004822F5" w:rsidRDefault="00044484" w:rsidP="00044484">
            <w:pPr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>Type of resection</w:t>
            </w:r>
            <w:r w:rsidRPr="004822F5">
              <w:rPr>
                <w:rFonts w:cs="Times New Roman"/>
                <w:color w:val="000000"/>
                <w:szCs w:val="21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E6FE" w14:textId="77777777" w:rsidR="00044484" w:rsidRPr="004822F5" w:rsidRDefault="00044484" w:rsidP="00044484">
            <w:pPr>
              <w:ind w:right="210"/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 xml:space="preserve">   </w:t>
            </w:r>
          </w:p>
        </w:tc>
      </w:tr>
      <w:tr w:rsidR="00044484" w:rsidRPr="004822F5" w14:paraId="06FBE562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6F4D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 xml:space="preserve">Total gastrectom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C379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7 (100%)</w:t>
            </w:r>
          </w:p>
        </w:tc>
      </w:tr>
      <w:tr w:rsidR="00044484" w:rsidRPr="004822F5" w14:paraId="35D96BDF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8DB6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R0/R1 res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3FEE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6/1</w:t>
            </w:r>
          </w:p>
        </w:tc>
      </w:tr>
      <w:tr w:rsidR="00044484" w:rsidRPr="004822F5" w14:paraId="45C6849F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1EC1" w14:textId="77777777" w:rsidR="00044484" w:rsidRPr="004822F5" w:rsidRDefault="00044484" w:rsidP="00044484">
            <w:pPr>
              <w:rPr>
                <w:rFonts w:cs="Times New Roman"/>
                <w:color w:val="000000"/>
                <w:szCs w:val="21"/>
              </w:rPr>
            </w:pPr>
            <w:proofErr w:type="spellStart"/>
            <w:r w:rsidRPr="004822F5">
              <w:rPr>
                <w:rFonts w:cs="Times New Roman"/>
                <w:color w:val="000000"/>
                <w:szCs w:val="21"/>
              </w:rPr>
              <w:t>ypT</w:t>
            </w:r>
            <w:proofErr w:type="spellEnd"/>
            <w:r w:rsidRPr="004822F5">
              <w:rPr>
                <w:rFonts w:cs="Times New Roman"/>
                <w:color w:val="000000"/>
                <w:szCs w:val="21"/>
              </w:rPr>
              <w:t xml:space="preserve"> staging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BCA8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</w:p>
        </w:tc>
      </w:tr>
      <w:tr w:rsidR="00044484" w:rsidRPr="004822F5" w14:paraId="61CE82A2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B0E2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>T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C83C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1 (14.3%)</w:t>
            </w:r>
          </w:p>
        </w:tc>
      </w:tr>
      <w:tr w:rsidR="00044484" w:rsidRPr="004822F5" w14:paraId="6E3299E4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5CB7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>T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A67B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4 (57.1%)</w:t>
            </w:r>
          </w:p>
        </w:tc>
      </w:tr>
      <w:tr w:rsidR="00044484" w:rsidRPr="004822F5" w14:paraId="6FA1D536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BE89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>T4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473E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2 (28.6%)</w:t>
            </w:r>
          </w:p>
        </w:tc>
      </w:tr>
      <w:tr w:rsidR="00044484" w:rsidRPr="004822F5" w14:paraId="3167B1F3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6198" w14:textId="77777777" w:rsidR="00044484" w:rsidRPr="004822F5" w:rsidRDefault="00044484" w:rsidP="00044484">
            <w:pPr>
              <w:rPr>
                <w:rFonts w:cs="Times New Roman"/>
                <w:szCs w:val="21"/>
              </w:rPr>
            </w:pPr>
            <w:proofErr w:type="spellStart"/>
            <w:r w:rsidRPr="004822F5">
              <w:rPr>
                <w:rFonts w:cs="Times New Roman"/>
                <w:szCs w:val="21"/>
              </w:rPr>
              <w:t>ypN</w:t>
            </w:r>
            <w:proofErr w:type="spellEnd"/>
            <w:r w:rsidRPr="004822F5">
              <w:rPr>
                <w:rFonts w:cs="Times New Roman"/>
                <w:szCs w:val="21"/>
              </w:rPr>
              <w:t xml:space="preserve"> staging, </w:t>
            </w:r>
            <w:r w:rsidRPr="004822F5">
              <w:rPr>
                <w:rFonts w:cs="Times New Roman"/>
                <w:color w:val="000000"/>
                <w:szCs w:val="21"/>
              </w:rPr>
              <w:t>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5E10F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</w:p>
        </w:tc>
      </w:tr>
      <w:tr w:rsidR="00044484" w:rsidRPr="004822F5" w14:paraId="440848B4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8546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>N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D201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3 (42.9)</w:t>
            </w:r>
          </w:p>
        </w:tc>
      </w:tr>
      <w:tr w:rsidR="00044484" w:rsidRPr="004822F5" w14:paraId="7B350A8F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A0127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>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EDE4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2 (28.6%)</w:t>
            </w:r>
          </w:p>
        </w:tc>
      </w:tr>
      <w:tr w:rsidR="00044484" w:rsidRPr="004822F5" w14:paraId="6C54641A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FBC6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>N3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9D17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1 (14.3%)</w:t>
            </w:r>
          </w:p>
        </w:tc>
      </w:tr>
      <w:tr w:rsidR="00044484" w:rsidRPr="004822F5" w14:paraId="537A01A7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373F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lastRenderedPageBreak/>
              <w:t>N3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6B30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1 (14.3%)</w:t>
            </w:r>
          </w:p>
        </w:tc>
      </w:tr>
      <w:tr w:rsidR="00044484" w:rsidRPr="004822F5" w14:paraId="281D0640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4F1E" w14:textId="77777777" w:rsidR="00044484" w:rsidRPr="004822F5" w:rsidRDefault="00044484" w:rsidP="00044484">
            <w:pPr>
              <w:rPr>
                <w:rFonts w:cs="Times New Roman"/>
                <w:szCs w:val="21"/>
              </w:rPr>
            </w:pPr>
            <w:proofErr w:type="spellStart"/>
            <w:r w:rsidRPr="004822F5">
              <w:rPr>
                <w:rFonts w:cs="Times New Roman"/>
                <w:szCs w:val="21"/>
              </w:rPr>
              <w:t>ypTNM</w:t>
            </w:r>
            <w:proofErr w:type="spellEnd"/>
            <w:r w:rsidRPr="004822F5">
              <w:rPr>
                <w:rFonts w:cs="Times New Roman"/>
                <w:szCs w:val="21"/>
              </w:rPr>
              <w:t xml:space="preserve">, </w:t>
            </w:r>
            <w:r w:rsidRPr="004822F5">
              <w:rPr>
                <w:rFonts w:cs="Times New Roman"/>
                <w:color w:val="000000"/>
                <w:szCs w:val="21"/>
              </w:rPr>
              <w:t>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DF781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</w:p>
        </w:tc>
      </w:tr>
      <w:tr w:rsidR="00044484" w:rsidRPr="004822F5" w14:paraId="2D41C985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9EC9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>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878C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1 (14.3%)</w:t>
            </w:r>
          </w:p>
        </w:tc>
      </w:tr>
      <w:tr w:rsidR="00044484" w:rsidRPr="004822F5" w14:paraId="2386B614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CDFB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>I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6E7C7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1 (14.3%)</w:t>
            </w:r>
          </w:p>
        </w:tc>
      </w:tr>
      <w:tr w:rsidR="00044484" w:rsidRPr="004822F5" w14:paraId="29042303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EF9E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>II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2569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1 (14.3%)</w:t>
            </w:r>
          </w:p>
        </w:tc>
      </w:tr>
      <w:tr w:rsidR="00044484" w:rsidRPr="004822F5" w14:paraId="6A5866CA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FE9DB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>II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4023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2 (28.6%)</w:t>
            </w:r>
          </w:p>
        </w:tc>
      </w:tr>
      <w:tr w:rsidR="00044484" w:rsidRPr="004822F5" w14:paraId="06C36CE7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38AF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>III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8198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1 (14.3%)</w:t>
            </w:r>
          </w:p>
        </w:tc>
      </w:tr>
      <w:tr w:rsidR="00044484" w:rsidRPr="004822F5" w14:paraId="5993AB75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94BD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>II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E0B1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1 (14.3%)</w:t>
            </w:r>
          </w:p>
        </w:tc>
      </w:tr>
      <w:tr w:rsidR="00044484" w:rsidRPr="004822F5" w14:paraId="0391A458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9A72" w14:textId="77777777" w:rsidR="00044484" w:rsidRPr="004822F5" w:rsidRDefault="00044484" w:rsidP="00044484">
            <w:pPr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 xml:space="preserve">TRG, </w:t>
            </w:r>
            <w:r w:rsidRPr="004822F5">
              <w:rPr>
                <w:rFonts w:cs="Times New Roman"/>
                <w:color w:val="000000"/>
                <w:szCs w:val="21"/>
              </w:rPr>
              <w:t>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2D350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</w:p>
        </w:tc>
      </w:tr>
      <w:tr w:rsidR="00044484" w:rsidRPr="004822F5" w14:paraId="47B2E122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7640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>TR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2427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1 (14.3%)</w:t>
            </w:r>
          </w:p>
        </w:tc>
      </w:tr>
      <w:tr w:rsidR="00044484" w:rsidRPr="004822F5" w14:paraId="4B327CEE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739DA9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>TRG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41ABC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3 (42.9%)</w:t>
            </w:r>
          </w:p>
        </w:tc>
      </w:tr>
      <w:tr w:rsidR="00044484" w:rsidRPr="004822F5" w14:paraId="37F1F956" w14:textId="77777777" w:rsidTr="00E355AC">
        <w:trPr>
          <w:trHeight w:val="268"/>
        </w:trPr>
        <w:tc>
          <w:tcPr>
            <w:tcW w:w="5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FA01C" w14:textId="77777777" w:rsidR="00044484" w:rsidRPr="004822F5" w:rsidRDefault="00044484" w:rsidP="00044484">
            <w:pPr>
              <w:ind w:firstLineChars="100" w:firstLine="240"/>
              <w:rPr>
                <w:rFonts w:cs="Times New Roman"/>
                <w:szCs w:val="21"/>
              </w:rPr>
            </w:pPr>
            <w:r w:rsidRPr="004822F5">
              <w:rPr>
                <w:rFonts w:cs="Times New Roman"/>
                <w:szCs w:val="21"/>
              </w:rPr>
              <w:t>TRG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E305C" w14:textId="77777777" w:rsidR="00044484" w:rsidRPr="004822F5" w:rsidRDefault="00044484" w:rsidP="00044484">
            <w:pPr>
              <w:jc w:val="right"/>
              <w:rPr>
                <w:rFonts w:cs="Times New Roman"/>
                <w:color w:val="000000"/>
                <w:szCs w:val="21"/>
              </w:rPr>
            </w:pPr>
            <w:r w:rsidRPr="004822F5">
              <w:rPr>
                <w:rFonts w:cs="Times New Roman"/>
                <w:color w:val="000000"/>
                <w:szCs w:val="21"/>
              </w:rPr>
              <w:t>3 (42.9%)</w:t>
            </w:r>
          </w:p>
        </w:tc>
      </w:tr>
    </w:tbl>
    <w:p w14:paraId="58F72FC2" w14:textId="77777777" w:rsidR="00044484" w:rsidRPr="004822F5" w:rsidRDefault="00044484" w:rsidP="00044484">
      <w:pPr>
        <w:pStyle w:val="a"/>
        <w:numPr>
          <w:ilvl w:val="0"/>
          <w:numId w:val="0"/>
        </w:numPr>
        <w:ind w:left="504"/>
        <w:rPr>
          <w:rFonts w:eastAsia="宋体"/>
          <w:szCs w:val="21"/>
        </w:rPr>
      </w:pPr>
      <w:r w:rsidRPr="004822F5">
        <w:rPr>
          <w:rFonts w:eastAsia="宋体"/>
          <w:szCs w:val="21"/>
          <w:vertAlign w:val="superscript"/>
        </w:rPr>
        <w:t>*</w:t>
      </w:r>
      <w:r w:rsidRPr="004822F5">
        <w:rPr>
          <w:color w:val="000000" w:themeColor="text1"/>
          <w:szCs w:val="21"/>
        </w:rPr>
        <w:t xml:space="preserve"> In accordance with the AJCC eight edition gastric cancer TNM staging system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4AB98" w14:textId="77777777" w:rsidR="002A351D" w:rsidRDefault="002A351D" w:rsidP="00117666">
      <w:pPr>
        <w:spacing w:after="0"/>
      </w:pPr>
      <w:r>
        <w:separator/>
      </w:r>
    </w:p>
  </w:endnote>
  <w:endnote w:type="continuationSeparator" w:id="0">
    <w:p w14:paraId="2D90B513" w14:textId="77777777" w:rsidR="002A351D" w:rsidRDefault="002A35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5A0EC" w14:textId="77777777" w:rsidR="002A351D" w:rsidRDefault="002A351D" w:rsidP="00117666">
      <w:pPr>
        <w:spacing w:after="0"/>
      </w:pPr>
      <w:r>
        <w:separator/>
      </w:r>
    </w:p>
  </w:footnote>
  <w:footnote w:type="continuationSeparator" w:id="0">
    <w:p w14:paraId="52679FB2" w14:textId="77777777" w:rsidR="002A351D" w:rsidRDefault="002A35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448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351D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41ED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5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郭 飞龙</cp:lastModifiedBy>
  <cp:revision>4</cp:revision>
  <cp:lastPrinted>2013-10-03T12:51:00Z</cp:lastPrinted>
  <dcterms:created xsi:type="dcterms:W3CDTF">2018-11-23T08:58:00Z</dcterms:created>
  <dcterms:modified xsi:type="dcterms:W3CDTF">2022-07-18T12:37:00Z</dcterms:modified>
</cp:coreProperties>
</file>